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1F5" w:rsidRDefault="007971F5"/>
    <w:p w:rsidR="00112399" w:rsidRDefault="00112399" w:rsidP="00112399">
      <w:pPr>
        <w:spacing w:after="0" w:line="240" w:lineRule="auto"/>
        <w:rPr>
          <w:rFonts w:ascii="Calibri" w:eastAsia="Times New Roman" w:hAnsi="Calibri" w:cs="Times New Roman"/>
          <w:color w:val="000000"/>
          <w:lang w:eastAsia="en-ZA"/>
        </w:rPr>
      </w:pPr>
    </w:p>
    <w:p w:rsidR="00112399" w:rsidRPr="000664EF" w:rsidRDefault="00172291" w:rsidP="000664EF">
      <w:pPr>
        <w:spacing w:after="0" w:line="240" w:lineRule="auto"/>
        <w:jc w:val="center"/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</w:pPr>
      <w:r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>Additional file</w:t>
      </w:r>
      <w:r w:rsidR="00112399" w:rsidRPr="000664EF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 xml:space="preserve"> </w:t>
      </w:r>
      <w:r w:rsidR="00DE3363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>1</w:t>
      </w:r>
      <w:r w:rsidR="002F3C2A" w:rsidRPr="000664EF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 xml:space="preserve"> </w:t>
      </w:r>
      <w:r w:rsidR="000664EF" w:rsidRPr="000664EF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 xml:space="preserve">Number of news stories retrieved </w:t>
      </w:r>
      <w:r w:rsidR="00CF597F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 xml:space="preserve">from LexisNexis </w:t>
      </w:r>
      <w:r w:rsidR="000664EF" w:rsidRPr="000664EF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>using various search terms</w:t>
      </w:r>
      <w:r w:rsidR="00CF597F">
        <w:rPr>
          <w:rFonts w:ascii="Calibri" w:eastAsia="Times New Roman" w:hAnsi="Calibri" w:cs="Times New Roman"/>
          <w:b/>
          <w:color w:val="000000"/>
          <w:sz w:val="24"/>
          <w:szCs w:val="24"/>
          <w:lang w:eastAsia="en-ZA"/>
        </w:rPr>
        <w:t xml:space="preserve"> (N=2504)</w:t>
      </w:r>
    </w:p>
    <w:p w:rsidR="00112399" w:rsidRDefault="00112399"/>
    <w:tbl>
      <w:tblPr>
        <w:tblW w:w="12176" w:type="dxa"/>
        <w:tblLook w:val="04A0"/>
      </w:tblPr>
      <w:tblGrid>
        <w:gridCol w:w="3460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51"/>
        <w:gridCol w:w="551"/>
        <w:gridCol w:w="551"/>
        <w:gridCol w:w="551"/>
        <w:gridCol w:w="551"/>
        <w:gridCol w:w="551"/>
      </w:tblGrid>
      <w:tr w:rsidR="000664EF" w:rsidRPr="00112399" w:rsidTr="000664EF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2F3C2A" w:rsidRDefault="00FE485C" w:rsidP="0011239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 Search t</w:t>
            </w:r>
            <w:r w:rsidR="000664EF" w:rsidRPr="002F3C2A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erms</w:t>
            </w:r>
            <w:bookmarkStart w:id="0" w:name="_GoBack"/>
            <w:bookmarkEnd w:id="0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199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199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199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3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5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0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1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1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en-ZA"/>
              </w:rPr>
              <w:t>2012</w:t>
            </w:r>
          </w:p>
        </w:tc>
      </w:tr>
      <w:tr w:rsidR="000664EF" w:rsidRPr="00112399" w:rsidTr="000664EF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2F3C2A" w:rsidRDefault="000664EF" w:rsidP="001900A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</w:t>
            </w:r>
            <w:r w:rsidR="001900A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(-)</w:t>
            </w: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based ca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</w:tr>
      <w:tr w:rsidR="000664EF" w:rsidRPr="00112399" w:rsidTr="000664EF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2F3C2A" w:rsidRDefault="000664EF" w:rsidP="001900A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</w:t>
            </w:r>
            <w:r w:rsidR="001900A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(-)</w:t>
            </w: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based health ca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</w:tr>
      <w:tr w:rsidR="000664EF" w:rsidRPr="00112399" w:rsidTr="000664EF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2F3C2A" w:rsidRDefault="000664EF" w:rsidP="001900A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</w:t>
            </w:r>
            <w:r w:rsidR="001900A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(-)</w:t>
            </w: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based healthca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4EF" w:rsidRPr="00112399" w:rsidRDefault="000664EF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</w:tr>
      <w:tr w:rsidR="008D1E97" w:rsidRPr="00112399" w:rsidTr="000664EF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900A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(-)</w:t>
            </w: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based health work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 caregiv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900A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 care work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9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Community health work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3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Home based ca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6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6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8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81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Home based caregiv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Home based car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Lay health work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Primary health ca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7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6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2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76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Primary healthca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8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3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7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37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Volunteer caregiv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</w:tr>
      <w:tr w:rsidR="008D1E97" w:rsidRPr="00112399" w:rsidTr="008D1E97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2F3C2A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</w:pPr>
            <w:r w:rsidRPr="002F3C2A">
              <w:rPr>
                <w:rFonts w:ascii="Calibri" w:eastAsia="Times New Roman" w:hAnsi="Calibri" w:cs="Times New Roman"/>
                <w:bCs/>
                <w:color w:val="000000"/>
                <w:lang w:eastAsia="en-ZA"/>
              </w:rPr>
              <w:t>Volunteer carer(s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</w:tr>
      <w:tr w:rsidR="008D1E97" w:rsidRPr="00112399" w:rsidTr="000664EF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b/>
                <w:bCs/>
                <w:color w:val="000000"/>
                <w:lang w:eastAsia="en-ZA"/>
              </w:rPr>
              <w:t>Total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2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38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6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56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E97" w:rsidRPr="00112399" w:rsidRDefault="008D1E97" w:rsidP="0011239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12399">
              <w:rPr>
                <w:rFonts w:ascii="Calibri" w:eastAsia="Times New Roman" w:hAnsi="Calibri" w:cs="Times New Roman"/>
                <w:color w:val="000000"/>
                <w:lang w:eastAsia="en-ZA"/>
              </w:rPr>
              <w:t>478</w:t>
            </w:r>
          </w:p>
        </w:tc>
      </w:tr>
    </w:tbl>
    <w:p w:rsidR="00112399" w:rsidRDefault="00112399"/>
    <w:sectPr w:rsidR="00112399" w:rsidSect="001123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8390B5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vis, John">
    <w15:presenceInfo w15:providerId="AD" w15:userId="S-1-5-21-20920562-1710240648-2013996557-176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12399"/>
    <w:rsid w:val="000664EF"/>
    <w:rsid w:val="00112399"/>
    <w:rsid w:val="00172291"/>
    <w:rsid w:val="001900AA"/>
    <w:rsid w:val="002F3C2A"/>
    <w:rsid w:val="00346E35"/>
    <w:rsid w:val="007971F5"/>
    <w:rsid w:val="00836C69"/>
    <w:rsid w:val="008D1E97"/>
    <w:rsid w:val="009B0C21"/>
    <w:rsid w:val="009C21DC"/>
    <w:rsid w:val="00A432C0"/>
    <w:rsid w:val="00CF597F"/>
    <w:rsid w:val="00DE3363"/>
    <w:rsid w:val="00FE4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5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3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ley</dc:creator>
  <cp:lastModifiedBy>gvillarejo</cp:lastModifiedBy>
  <cp:revision>4</cp:revision>
  <dcterms:created xsi:type="dcterms:W3CDTF">2014-10-30T08:13:00Z</dcterms:created>
  <dcterms:modified xsi:type="dcterms:W3CDTF">2015-10-10T03:36:00Z</dcterms:modified>
</cp:coreProperties>
</file>